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7668" w:type="dxa"/>
        <w:tblLook w:val="04A0" w:firstRow="1" w:lastRow="0" w:firstColumn="1" w:lastColumn="0" w:noHBand="0" w:noVBand="1"/>
      </w:tblPr>
      <w:tblGrid>
        <w:gridCol w:w="2358"/>
        <w:gridCol w:w="2700"/>
        <w:gridCol w:w="2610"/>
      </w:tblGrid>
      <w:tr w:rsidR="00332DC0" w14:paraId="3D7816EB" w14:textId="77777777" w:rsidTr="00BE7929">
        <w:tc>
          <w:tcPr>
            <w:tcW w:w="2358" w:type="dxa"/>
          </w:tcPr>
          <w:p w14:paraId="0F88ADD4" w14:textId="77777777" w:rsidR="00332DC0" w:rsidRPr="00684EFB" w:rsidRDefault="00332DC0" w:rsidP="00BE7929">
            <w:pPr>
              <w:jc w:val="center"/>
              <w:rPr>
                <w:b/>
              </w:rPr>
            </w:pPr>
            <w:r w:rsidRPr="00684EFB">
              <w:rPr>
                <w:b/>
              </w:rPr>
              <w:t xml:space="preserve">Target </w:t>
            </w:r>
            <w:r>
              <w:rPr>
                <w:b/>
              </w:rPr>
              <w:t>gene</w:t>
            </w:r>
          </w:p>
        </w:tc>
        <w:tc>
          <w:tcPr>
            <w:tcW w:w="2700" w:type="dxa"/>
          </w:tcPr>
          <w:p w14:paraId="09815B03" w14:textId="77777777" w:rsidR="00332DC0" w:rsidRPr="00684EFB" w:rsidRDefault="00332DC0" w:rsidP="00BE7929">
            <w:pPr>
              <w:jc w:val="center"/>
              <w:rPr>
                <w:b/>
              </w:rPr>
            </w:pPr>
            <w:r w:rsidRPr="00684EFB">
              <w:rPr>
                <w:b/>
              </w:rPr>
              <w:t>Vendor or Source</w:t>
            </w:r>
          </w:p>
        </w:tc>
        <w:tc>
          <w:tcPr>
            <w:tcW w:w="2610" w:type="dxa"/>
          </w:tcPr>
          <w:p w14:paraId="428D3005" w14:textId="77777777" w:rsidR="00332DC0" w:rsidRPr="00684EFB" w:rsidRDefault="00332DC0" w:rsidP="00BE7929">
            <w:pPr>
              <w:jc w:val="center"/>
              <w:rPr>
                <w:b/>
              </w:rPr>
            </w:pPr>
            <w:r>
              <w:rPr>
                <w:b/>
              </w:rPr>
              <w:t>Primer ID</w:t>
            </w:r>
          </w:p>
        </w:tc>
      </w:tr>
      <w:tr w:rsidR="00B07C38" w14:paraId="796BB13D" w14:textId="77777777" w:rsidTr="00BE7929">
        <w:tc>
          <w:tcPr>
            <w:tcW w:w="2358" w:type="dxa"/>
          </w:tcPr>
          <w:p w14:paraId="43140CD0" w14:textId="77777777" w:rsidR="00B07C38" w:rsidRPr="00B07C38" w:rsidRDefault="00B07C38" w:rsidP="00BE7929">
            <w:r w:rsidRPr="00B07C38">
              <w:t>BMP2</w:t>
            </w:r>
          </w:p>
        </w:tc>
        <w:tc>
          <w:tcPr>
            <w:tcW w:w="2700" w:type="dxa"/>
          </w:tcPr>
          <w:p w14:paraId="733C606D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6E4C1FC5" w14:textId="77777777" w:rsidR="00B07C38" w:rsidRPr="00B07C38" w:rsidRDefault="00B07C38" w:rsidP="00BE7929">
            <w:r w:rsidRPr="00B07C38">
              <w:t>Mm01340178_m1</w:t>
            </w:r>
          </w:p>
        </w:tc>
      </w:tr>
      <w:tr w:rsidR="00B07C38" w14:paraId="62850AC2" w14:textId="77777777" w:rsidTr="00BE7929">
        <w:tc>
          <w:tcPr>
            <w:tcW w:w="2358" w:type="dxa"/>
          </w:tcPr>
          <w:p w14:paraId="337B67EC" w14:textId="77777777" w:rsidR="00B07C38" w:rsidRPr="00B07C38" w:rsidRDefault="00B07C38" w:rsidP="00BE7929">
            <w:r w:rsidRPr="00B07C38">
              <w:t>BMP4</w:t>
            </w:r>
          </w:p>
        </w:tc>
        <w:tc>
          <w:tcPr>
            <w:tcW w:w="2700" w:type="dxa"/>
          </w:tcPr>
          <w:p w14:paraId="204E9ED4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032FF98B" w14:textId="77777777" w:rsidR="00B07C38" w:rsidRPr="00B07C38" w:rsidRDefault="00B07C38" w:rsidP="00BE7929">
            <w:r w:rsidRPr="00B07C38">
              <w:t>Mm00432087_m1</w:t>
            </w:r>
          </w:p>
        </w:tc>
      </w:tr>
      <w:tr w:rsidR="00B07C38" w14:paraId="065ACD51" w14:textId="77777777" w:rsidTr="00BE7929">
        <w:tc>
          <w:tcPr>
            <w:tcW w:w="2358" w:type="dxa"/>
          </w:tcPr>
          <w:p w14:paraId="24FA9656" w14:textId="77777777" w:rsidR="00B07C38" w:rsidRPr="00B07C38" w:rsidRDefault="00B07C38" w:rsidP="00BE7929">
            <w:r w:rsidRPr="00B07C38">
              <w:t>COL1A1</w:t>
            </w:r>
          </w:p>
        </w:tc>
        <w:tc>
          <w:tcPr>
            <w:tcW w:w="2700" w:type="dxa"/>
          </w:tcPr>
          <w:p w14:paraId="3C663443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37EFD212" w14:textId="77777777" w:rsidR="00B07C38" w:rsidRPr="00B07C38" w:rsidRDefault="00B07C38" w:rsidP="00BE7929">
            <w:r w:rsidRPr="00B07C38">
              <w:t>Mm00801666_g1</w:t>
            </w:r>
          </w:p>
        </w:tc>
      </w:tr>
      <w:tr w:rsidR="00B07C38" w14:paraId="4F588F3D" w14:textId="77777777" w:rsidTr="00BE7929">
        <w:tc>
          <w:tcPr>
            <w:tcW w:w="2358" w:type="dxa"/>
          </w:tcPr>
          <w:p w14:paraId="6483488F" w14:textId="77777777" w:rsidR="00B07C38" w:rsidRPr="00B07C38" w:rsidRDefault="00B07C38" w:rsidP="00BE7929">
            <w:proofErr w:type="spellStart"/>
            <w:r w:rsidRPr="00B07C38">
              <w:t>CuZnSOD</w:t>
            </w:r>
            <w:proofErr w:type="spellEnd"/>
          </w:p>
        </w:tc>
        <w:tc>
          <w:tcPr>
            <w:tcW w:w="2700" w:type="dxa"/>
          </w:tcPr>
          <w:p w14:paraId="1B836F44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1C504AF6" w14:textId="77777777" w:rsidR="00B07C38" w:rsidRPr="00B07C38" w:rsidRDefault="00B07C38" w:rsidP="00BE7929">
            <w:r w:rsidRPr="00B07C38">
              <w:t>Mm01344233_g1</w:t>
            </w:r>
          </w:p>
        </w:tc>
      </w:tr>
      <w:tr w:rsidR="00B07C38" w14:paraId="54DDD1E4" w14:textId="77777777" w:rsidTr="00BE7929">
        <w:tc>
          <w:tcPr>
            <w:tcW w:w="2358" w:type="dxa"/>
          </w:tcPr>
          <w:p w14:paraId="137C0921" w14:textId="77777777" w:rsidR="00B07C38" w:rsidRPr="00B07C38" w:rsidRDefault="00B07C38" w:rsidP="00BE7929">
            <w:proofErr w:type="spellStart"/>
            <w:r w:rsidRPr="00B07C38">
              <w:t>ecSOD</w:t>
            </w:r>
            <w:proofErr w:type="spellEnd"/>
          </w:p>
        </w:tc>
        <w:tc>
          <w:tcPr>
            <w:tcW w:w="2700" w:type="dxa"/>
          </w:tcPr>
          <w:p w14:paraId="1876F508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26A2F6AB" w14:textId="77777777" w:rsidR="00B07C38" w:rsidRPr="00B07C38" w:rsidRDefault="00B07C38" w:rsidP="00BE7929">
            <w:r w:rsidRPr="00B07C38">
              <w:t>Mm01213380_s1</w:t>
            </w:r>
          </w:p>
        </w:tc>
      </w:tr>
      <w:tr w:rsidR="00B07C38" w14:paraId="1C3173A6" w14:textId="77777777" w:rsidTr="00BE7929">
        <w:tc>
          <w:tcPr>
            <w:tcW w:w="2358" w:type="dxa"/>
          </w:tcPr>
          <w:p w14:paraId="5CC9F483" w14:textId="77777777" w:rsidR="00B07C38" w:rsidRPr="00B07C38" w:rsidRDefault="00B07C38" w:rsidP="00BE7929">
            <w:r w:rsidRPr="00B07C38">
              <w:t>HPRT</w:t>
            </w:r>
          </w:p>
        </w:tc>
        <w:tc>
          <w:tcPr>
            <w:tcW w:w="2700" w:type="dxa"/>
          </w:tcPr>
          <w:p w14:paraId="4AB639E1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4BD742FB" w14:textId="77777777" w:rsidR="00B07C38" w:rsidRPr="00B07C38" w:rsidRDefault="00B07C38" w:rsidP="00BE7929">
            <w:r w:rsidRPr="00B07C38">
              <w:t>Mm01545399_m1</w:t>
            </w:r>
          </w:p>
        </w:tc>
      </w:tr>
      <w:tr w:rsidR="00B07C38" w14:paraId="24E87097" w14:textId="77777777" w:rsidTr="00BE7929">
        <w:tc>
          <w:tcPr>
            <w:tcW w:w="2358" w:type="dxa"/>
          </w:tcPr>
          <w:p w14:paraId="302E6054" w14:textId="77777777" w:rsidR="00B07C38" w:rsidRPr="00B07C38" w:rsidRDefault="00B07C38" w:rsidP="00BE7929">
            <w:r w:rsidRPr="00B07C38">
              <w:t>ID1</w:t>
            </w:r>
          </w:p>
        </w:tc>
        <w:tc>
          <w:tcPr>
            <w:tcW w:w="2700" w:type="dxa"/>
          </w:tcPr>
          <w:p w14:paraId="7E3232C1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66D217D0" w14:textId="77777777" w:rsidR="00B07C38" w:rsidRPr="00B07C38" w:rsidRDefault="00B07C38" w:rsidP="00BE7929">
            <w:r w:rsidRPr="00B07C38">
              <w:t>Mm00775963_g1</w:t>
            </w:r>
          </w:p>
        </w:tc>
      </w:tr>
      <w:tr w:rsidR="00B07C38" w14:paraId="40EA2B7E" w14:textId="77777777" w:rsidTr="00BE7929">
        <w:tc>
          <w:tcPr>
            <w:tcW w:w="2358" w:type="dxa"/>
          </w:tcPr>
          <w:p w14:paraId="04340529" w14:textId="77777777" w:rsidR="00B07C38" w:rsidRPr="00B07C38" w:rsidRDefault="00B07C38" w:rsidP="00BE7929">
            <w:proofErr w:type="spellStart"/>
            <w:r w:rsidRPr="00B07C38">
              <w:t>MnSOD</w:t>
            </w:r>
            <w:proofErr w:type="spellEnd"/>
          </w:p>
        </w:tc>
        <w:tc>
          <w:tcPr>
            <w:tcW w:w="2700" w:type="dxa"/>
          </w:tcPr>
          <w:p w14:paraId="5AB6A120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2B504169" w14:textId="77777777" w:rsidR="00B07C38" w:rsidRPr="00B07C38" w:rsidRDefault="00B07C38" w:rsidP="00BE7929">
            <w:r w:rsidRPr="00B07C38">
              <w:t>Mm01313000_m1</w:t>
            </w:r>
          </w:p>
        </w:tc>
      </w:tr>
      <w:tr w:rsidR="00B07C38" w14:paraId="40BA1167" w14:textId="77777777" w:rsidTr="00BE7929">
        <w:tc>
          <w:tcPr>
            <w:tcW w:w="2358" w:type="dxa"/>
          </w:tcPr>
          <w:p w14:paraId="72934C26" w14:textId="77777777" w:rsidR="00B07C38" w:rsidRPr="00B07C38" w:rsidRDefault="00B07C38" w:rsidP="00BE7929">
            <w:r w:rsidRPr="00B07C38">
              <w:t>MSX2</w:t>
            </w:r>
          </w:p>
        </w:tc>
        <w:tc>
          <w:tcPr>
            <w:tcW w:w="2700" w:type="dxa"/>
          </w:tcPr>
          <w:p w14:paraId="17DD43AB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1E79C653" w14:textId="77777777" w:rsidR="00B07C38" w:rsidRPr="00B07C38" w:rsidRDefault="00B07C38" w:rsidP="00BE7929">
            <w:r w:rsidRPr="00B07C38">
              <w:t>Mm00440330_m1</w:t>
            </w:r>
          </w:p>
        </w:tc>
      </w:tr>
      <w:tr w:rsidR="00B07C38" w14:paraId="5E11F408" w14:textId="77777777" w:rsidTr="00BE7929">
        <w:tc>
          <w:tcPr>
            <w:tcW w:w="2358" w:type="dxa"/>
          </w:tcPr>
          <w:p w14:paraId="3D3A7F8C" w14:textId="77777777" w:rsidR="00B07C38" w:rsidRPr="00B07C38" w:rsidRDefault="00B07C38" w:rsidP="00BE7929">
            <w:r w:rsidRPr="00B07C38">
              <w:t>NOX1</w:t>
            </w:r>
          </w:p>
        </w:tc>
        <w:tc>
          <w:tcPr>
            <w:tcW w:w="2700" w:type="dxa"/>
          </w:tcPr>
          <w:p w14:paraId="083C039E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01636B24" w14:textId="77777777" w:rsidR="00B07C38" w:rsidRPr="00B07C38" w:rsidRDefault="00B07C38" w:rsidP="00BE7929">
            <w:r w:rsidRPr="00B07C38">
              <w:t>Mm00549170_m1</w:t>
            </w:r>
          </w:p>
        </w:tc>
      </w:tr>
      <w:tr w:rsidR="00B07C38" w14:paraId="60EA2A6D" w14:textId="77777777" w:rsidTr="00BE7929">
        <w:tc>
          <w:tcPr>
            <w:tcW w:w="2358" w:type="dxa"/>
          </w:tcPr>
          <w:p w14:paraId="71CBBA56" w14:textId="77777777" w:rsidR="00B07C38" w:rsidRPr="00B07C38" w:rsidRDefault="00B07C38" w:rsidP="00BE7929">
            <w:r w:rsidRPr="00B07C38">
              <w:t>NOX2</w:t>
            </w:r>
          </w:p>
        </w:tc>
        <w:tc>
          <w:tcPr>
            <w:tcW w:w="2700" w:type="dxa"/>
          </w:tcPr>
          <w:p w14:paraId="2FB85BF8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4EAD1422" w14:textId="77777777" w:rsidR="00B07C38" w:rsidRPr="00B07C38" w:rsidRDefault="00B07C38" w:rsidP="00BE7929">
            <w:r w:rsidRPr="00B07C38">
              <w:t>Mm01287743_m1</w:t>
            </w:r>
          </w:p>
        </w:tc>
      </w:tr>
      <w:tr w:rsidR="00B07C38" w14:paraId="61542EC5" w14:textId="77777777" w:rsidTr="00BE7929">
        <w:tc>
          <w:tcPr>
            <w:tcW w:w="2358" w:type="dxa"/>
          </w:tcPr>
          <w:p w14:paraId="126A7BC8" w14:textId="77777777" w:rsidR="00B07C38" w:rsidRPr="00B07C38" w:rsidRDefault="00B07C38" w:rsidP="00BE7929">
            <w:r w:rsidRPr="00B07C38">
              <w:t>NOX4</w:t>
            </w:r>
          </w:p>
        </w:tc>
        <w:tc>
          <w:tcPr>
            <w:tcW w:w="2700" w:type="dxa"/>
          </w:tcPr>
          <w:p w14:paraId="1A1B5584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25AC62BA" w14:textId="77777777" w:rsidR="00B07C38" w:rsidRPr="00B07C38" w:rsidRDefault="00B07C38" w:rsidP="00BE7929">
            <w:r w:rsidRPr="00B07C38">
              <w:t>Mm00479246_m1</w:t>
            </w:r>
          </w:p>
        </w:tc>
      </w:tr>
      <w:tr w:rsidR="00B07C38" w14:paraId="542042FB" w14:textId="77777777" w:rsidTr="00BE7929">
        <w:tc>
          <w:tcPr>
            <w:tcW w:w="2358" w:type="dxa"/>
          </w:tcPr>
          <w:p w14:paraId="7593140E" w14:textId="77777777" w:rsidR="00B07C38" w:rsidRPr="00B07C38" w:rsidRDefault="00B07C38" w:rsidP="00BE7929">
            <w:r w:rsidRPr="00B07C38">
              <w:t>RUNX2</w:t>
            </w:r>
          </w:p>
        </w:tc>
        <w:tc>
          <w:tcPr>
            <w:tcW w:w="2700" w:type="dxa"/>
          </w:tcPr>
          <w:p w14:paraId="26754AC8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7CC2B17F" w14:textId="77777777" w:rsidR="00B07C38" w:rsidRPr="00B07C38" w:rsidRDefault="00B07C38" w:rsidP="00BE7929">
            <w:r w:rsidRPr="00B07C38">
              <w:t>Mm00501584_m1</w:t>
            </w:r>
          </w:p>
        </w:tc>
      </w:tr>
      <w:tr w:rsidR="00B07C38" w14:paraId="7E203E77" w14:textId="77777777" w:rsidTr="00BE7929">
        <w:tc>
          <w:tcPr>
            <w:tcW w:w="2358" w:type="dxa"/>
          </w:tcPr>
          <w:p w14:paraId="74B67C1C" w14:textId="77777777" w:rsidR="00B07C38" w:rsidRPr="00B07C38" w:rsidRDefault="00B07C38" w:rsidP="00BE7929">
            <w:r w:rsidRPr="00B07C38">
              <w:t>SMAD6</w:t>
            </w:r>
          </w:p>
        </w:tc>
        <w:tc>
          <w:tcPr>
            <w:tcW w:w="2700" w:type="dxa"/>
          </w:tcPr>
          <w:p w14:paraId="17C431B7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5CB3F08D" w14:textId="77777777" w:rsidR="00B07C38" w:rsidRPr="00B07C38" w:rsidRDefault="00B07C38" w:rsidP="00BE7929">
            <w:r w:rsidRPr="00B07C38">
              <w:t>Mm00484738_m1</w:t>
            </w:r>
          </w:p>
        </w:tc>
      </w:tr>
      <w:tr w:rsidR="00B07C38" w14:paraId="16EB3539" w14:textId="77777777" w:rsidTr="00BE7929">
        <w:tc>
          <w:tcPr>
            <w:tcW w:w="2358" w:type="dxa"/>
          </w:tcPr>
          <w:p w14:paraId="360954FD" w14:textId="77777777" w:rsidR="00B07C38" w:rsidRPr="00B07C38" w:rsidRDefault="00B07C38" w:rsidP="00BE7929">
            <w:r w:rsidRPr="00B07C38">
              <w:t>Spp1 (</w:t>
            </w:r>
            <w:proofErr w:type="spellStart"/>
            <w:r w:rsidRPr="00B07C38">
              <w:t>Osteopontin</w:t>
            </w:r>
            <w:proofErr w:type="spellEnd"/>
            <w:r w:rsidRPr="00B07C38">
              <w:t>)</w:t>
            </w:r>
          </w:p>
        </w:tc>
        <w:tc>
          <w:tcPr>
            <w:tcW w:w="2700" w:type="dxa"/>
          </w:tcPr>
          <w:p w14:paraId="1F0E4E32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02DA974E" w14:textId="77777777" w:rsidR="00B07C38" w:rsidRPr="00B07C38" w:rsidRDefault="00B07C38" w:rsidP="00BE7929">
            <w:r w:rsidRPr="00B07C38">
              <w:t>Mm00436767_m1</w:t>
            </w:r>
          </w:p>
        </w:tc>
      </w:tr>
      <w:tr w:rsidR="00B07C38" w14:paraId="2CAD93B7" w14:textId="77777777" w:rsidTr="00BE7929">
        <w:tc>
          <w:tcPr>
            <w:tcW w:w="2358" w:type="dxa"/>
          </w:tcPr>
          <w:p w14:paraId="586593CA" w14:textId="77777777" w:rsidR="00B07C38" w:rsidRPr="00B07C38" w:rsidRDefault="00B07C38" w:rsidP="00BE7929">
            <w:r w:rsidRPr="00B07C38">
              <w:t>TGF</w:t>
            </w:r>
            <w:r w:rsidRPr="00B07C38">
              <w:rPr>
                <w:rFonts w:cstheme="minorHAnsi"/>
              </w:rPr>
              <w:t>β-1</w:t>
            </w:r>
          </w:p>
        </w:tc>
        <w:tc>
          <w:tcPr>
            <w:tcW w:w="2700" w:type="dxa"/>
          </w:tcPr>
          <w:p w14:paraId="4BE3932F" w14:textId="77777777" w:rsidR="00B07C38" w:rsidRPr="00B07C38" w:rsidRDefault="00B07C38" w:rsidP="00BE7929">
            <w:r w:rsidRPr="00B07C38">
              <w:t>Life Technologies</w:t>
            </w:r>
          </w:p>
        </w:tc>
        <w:tc>
          <w:tcPr>
            <w:tcW w:w="2610" w:type="dxa"/>
          </w:tcPr>
          <w:p w14:paraId="74925401" w14:textId="77777777" w:rsidR="00B07C38" w:rsidRPr="00B07C38" w:rsidRDefault="00B07C38" w:rsidP="00BE7929">
            <w:r w:rsidRPr="00B07C38">
              <w:t>Mm03024053_m1</w:t>
            </w:r>
          </w:p>
        </w:tc>
      </w:tr>
    </w:tbl>
    <w:p w14:paraId="09687177" w14:textId="77777777" w:rsidR="00AC1922" w:rsidRDefault="00AC1922" w:rsidP="00AC1922">
      <w:pPr>
        <w:rPr>
          <w:rFonts w:ascii="Arial" w:hAnsi="Arial" w:cs="Arial"/>
          <w:i/>
        </w:rPr>
      </w:pPr>
      <w:r w:rsidRPr="00195B3A">
        <w:rPr>
          <w:rFonts w:ascii="Arial" w:hAnsi="Arial" w:cs="Arial"/>
          <w:b/>
          <w:bCs/>
          <w:i/>
          <w:iCs/>
        </w:rPr>
        <w:t xml:space="preserve">Supplementary </w:t>
      </w:r>
      <w:r>
        <w:rPr>
          <w:rFonts w:ascii="Arial" w:hAnsi="Arial" w:cs="Arial"/>
          <w:b/>
          <w:bCs/>
          <w:i/>
          <w:iCs/>
        </w:rPr>
        <w:t>Table</w:t>
      </w:r>
      <w:r w:rsidRPr="00195B3A"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  <w:i/>
          <w:iCs/>
        </w:rPr>
        <w:t>2</w:t>
      </w:r>
      <w:r w:rsidRPr="00195B3A">
        <w:rPr>
          <w:rFonts w:ascii="Arial" w:hAnsi="Arial" w:cs="Arial"/>
          <w:b/>
          <w:bCs/>
          <w:i/>
          <w:iCs/>
        </w:rPr>
        <w:t>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List of qPCR primers.</w:t>
      </w:r>
    </w:p>
    <w:p w14:paraId="1A0895F2" w14:textId="77777777" w:rsidR="00A93FE0" w:rsidRDefault="00AC1922"/>
    <w:sectPr w:rsidR="00A93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DC0"/>
    <w:rsid w:val="00332DC0"/>
    <w:rsid w:val="0057759F"/>
    <w:rsid w:val="008C272E"/>
    <w:rsid w:val="00AC1922"/>
    <w:rsid w:val="00B0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71E5F"/>
  <w15:chartTrackingRefBased/>
  <w15:docId w15:val="{1200E3FE-F7F3-4253-9E1E-84D9DE2F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Carolyn M.</dc:creator>
  <cp:keywords/>
  <dc:description/>
  <cp:lastModifiedBy>Roos, Carolyn M.</cp:lastModifiedBy>
  <cp:revision>3</cp:revision>
  <dcterms:created xsi:type="dcterms:W3CDTF">2021-06-07T14:34:00Z</dcterms:created>
  <dcterms:modified xsi:type="dcterms:W3CDTF">2021-06-08T21:34:00Z</dcterms:modified>
</cp:coreProperties>
</file>